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1A5A02" w14:textId="24917DCD" w:rsidR="00370CA9" w:rsidRPr="004806F8" w:rsidRDefault="00370CA9" w:rsidP="00370CA9">
      <w:pPr>
        <w:rPr>
          <w:rFonts w:ascii="Times New Roman" w:hAnsi="Times New Roman" w:cs="Times New Roman"/>
          <w:sz w:val="24"/>
          <w:szCs w:val="24"/>
        </w:rPr>
      </w:pPr>
      <w:r w:rsidRPr="004806F8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2738B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806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806F8">
        <w:rPr>
          <w:rFonts w:ascii="Times New Roman" w:hAnsi="Times New Roman" w:cs="Times New Roman"/>
          <w:sz w:val="24"/>
          <w:szCs w:val="24"/>
        </w:rPr>
        <w:t>Patients’ neoadjuvant details before operation</w:t>
      </w:r>
    </w:p>
    <w:p w14:paraId="0FD20423" w14:textId="77777777" w:rsidR="00370CA9" w:rsidRPr="00D16975" w:rsidRDefault="00370CA9" w:rsidP="00370CA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9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4"/>
        <w:gridCol w:w="1108"/>
        <w:gridCol w:w="1554"/>
        <w:gridCol w:w="2268"/>
        <w:gridCol w:w="1417"/>
        <w:gridCol w:w="6599"/>
      </w:tblGrid>
      <w:tr w:rsidR="00375CF5" w:rsidRPr="00D16975" w14:paraId="586BCF00" w14:textId="77777777" w:rsidTr="00375CF5">
        <w:trPr>
          <w:trHeight w:hRule="exact" w:val="312"/>
        </w:trPr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FEE36C" w14:textId="77777777" w:rsidR="008A177C" w:rsidRPr="004E05B1" w:rsidRDefault="008A177C" w:rsidP="00AC0E9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ase No.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676507" w14:textId="77777777" w:rsidR="008A177C" w:rsidRPr="004E05B1" w:rsidRDefault="008A177C" w:rsidP="00AC0E9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D9B7944" w14:textId="77777777" w:rsidR="008A177C" w:rsidRPr="004E05B1" w:rsidRDefault="008A177C" w:rsidP="00AC0E9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087D044" w14:textId="77777777" w:rsidR="008A177C" w:rsidRPr="004E05B1" w:rsidRDefault="008A177C" w:rsidP="00AC0E9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eoadjuvant or no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5A85D5E" w14:textId="5679FD58" w:rsidR="008A177C" w:rsidRPr="004E05B1" w:rsidRDefault="00615BA5" w:rsidP="00AC0E9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75CF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ENI </w:t>
            </w:r>
            <w:r w:rsidRPr="00375C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or</w:t>
            </w:r>
            <w:r w:rsidRPr="00375CF5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375CF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not</w:t>
            </w:r>
          </w:p>
        </w:tc>
        <w:tc>
          <w:tcPr>
            <w:tcW w:w="65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54D7AC7" w14:textId="05D8B51A" w:rsidR="008A177C" w:rsidRPr="004E05B1" w:rsidRDefault="008A177C" w:rsidP="00AC0E9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eoadjuvant dose</w:t>
            </w:r>
          </w:p>
        </w:tc>
      </w:tr>
      <w:tr w:rsidR="00375CF5" w:rsidRPr="00D16975" w14:paraId="4288587D" w14:textId="77777777" w:rsidTr="00375CF5">
        <w:trPr>
          <w:trHeight w:hRule="exact" w:val="312"/>
        </w:trPr>
        <w:tc>
          <w:tcPr>
            <w:tcW w:w="102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AF1215F" w14:textId="77777777" w:rsidR="00615BA5" w:rsidRPr="004E05B1" w:rsidRDefault="00615BA5" w:rsidP="00615B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F9A0257" w14:textId="77777777" w:rsidR="00615BA5" w:rsidRPr="004E05B1" w:rsidRDefault="00615BA5" w:rsidP="00615B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258B2B9" w14:textId="77777777" w:rsidR="00615BA5" w:rsidRPr="004E05B1" w:rsidRDefault="00615BA5" w:rsidP="00615B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FCD4B5B" w14:textId="77777777" w:rsidR="00615BA5" w:rsidRPr="004E05B1" w:rsidRDefault="00615BA5" w:rsidP="00615B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5216A23" w14:textId="17643757" w:rsidR="00615BA5" w:rsidRPr="004E05B1" w:rsidRDefault="00615BA5" w:rsidP="00615B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59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1D0CE56" w14:textId="628D2A9E" w:rsidR="00615BA5" w:rsidRPr="004E05B1" w:rsidRDefault="00615BA5" w:rsidP="00615BA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PGTV 44.94 Gy/2.14Gy/21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47525D"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5%PTV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8Gy/1.8Gy/21f</w:t>
            </w:r>
          </w:p>
        </w:tc>
      </w:tr>
      <w:tr w:rsidR="00375CF5" w:rsidRPr="00D16975" w14:paraId="4212C2CB" w14:textId="77777777" w:rsidTr="00375CF5">
        <w:trPr>
          <w:trHeight w:hRule="exact" w:val="312"/>
        </w:trPr>
        <w:tc>
          <w:tcPr>
            <w:tcW w:w="1024" w:type="dxa"/>
            <w:shd w:val="clear" w:color="000000" w:fill="FFFFFF"/>
            <w:vAlign w:val="center"/>
            <w:hideMark/>
          </w:tcPr>
          <w:p w14:paraId="03B78371" w14:textId="77777777" w:rsidR="008A177C" w:rsidRPr="004E05B1" w:rsidRDefault="008A177C" w:rsidP="00AC0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108" w:type="dxa"/>
            <w:shd w:val="clear" w:color="000000" w:fill="FFFFFF"/>
            <w:vAlign w:val="center"/>
            <w:hideMark/>
          </w:tcPr>
          <w:p w14:paraId="323A29DE" w14:textId="77777777" w:rsidR="008A177C" w:rsidRPr="004E05B1" w:rsidRDefault="008A177C" w:rsidP="00AC0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4" w:type="dxa"/>
            <w:shd w:val="clear" w:color="000000" w:fill="FFFFFF"/>
            <w:vAlign w:val="center"/>
            <w:hideMark/>
          </w:tcPr>
          <w:p w14:paraId="7C64FCBE" w14:textId="77777777" w:rsidR="008A177C" w:rsidRPr="004E05B1" w:rsidRDefault="008A177C" w:rsidP="00AC0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4940EFB9" w14:textId="77777777" w:rsidR="008A177C" w:rsidRPr="004E05B1" w:rsidRDefault="008A177C" w:rsidP="00AC0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F5A5F7E" w14:textId="59878D33" w:rsidR="008A177C" w:rsidRPr="004E05B1" w:rsidRDefault="00615BA5" w:rsidP="00AC0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599" w:type="dxa"/>
            <w:shd w:val="clear" w:color="000000" w:fill="FFFFFF"/>
            <w:vAlign w:val="center"/>
            <w:hideMark/>
          </w:tcPr>
          <w:p w14:paraId="5B3958DB" w14:textId="37C88AB4" w:rsidR="008A177C" w:rsidRPr="004E05B1" w:rsidRDefault="008A177C" w:rsidP="00AC0E9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PTV 36.0Gy/1.8Gy/20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="00615BA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;</w:t>
            </w:r>
            <w:r w:rsidR="00615B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PGTV 42.8Gy/2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Gy/20f</w:t>
            </w:r>
          </w:p>
        </w:tc>
      </w:tr>
      <w:tr w:rsidR="00375CF5" w:rsidRPr="00D16975" w14:paraId="635C5DEC" w14:textId="77777777" w:rsidTr="00375CF5">
        <w:trPr>
          <w:trHeight w:hRule="exact" w:val="312"/>
        </w:trPr>
        <w:tc>
          <w:tcPr>
            <w:tcW w:w="1024" w:type="dxa"/>
            <w:shd w:val="clear" w:color="000000" w:fill="FFFFFF"/>
            <w:vAlign w:val="center"/>
            <w:hideMark/>
          </w:tcPr>
          <w:p w14:paraId="64C7BB89" w14:textId="77777777" w:rsidR="008A177C" w:rsidRPr="004E05B1" w:rsidRDefault="008A177C" w:rsidP="008A17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108" w:type="dxa"/>
            <w:shd w:val="clear" w:color="000000" w:fill="FFFFFF"/>
            <w:vAlign w:val="center"/>
            <w:hideMark/>
          </w:tcPr>
          <w:p w14:paraId="5D727625" w14:textId="77777777" w:rsidR="008A177C" w:rsidRPr="004E05B1" w:rsidRDefault="008A177C" w:rsidP="008A17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4" w:type="dxa"/>
            <w:shd w:val="clear" w:color="000000" w:fill="FFFFFF"/>
            <w:vAlign w:val="center"/>
            <w:hideMark/>
          </w:tcPr>
          <w:p w14:paraId="0B2B618E" w14:textId="77777777" w:rsidR="008A177C" w:rsidRPr="004E05B1" w:rsidRDefault="008A177C" w:rsidP="008A17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1A4A3E95" w14:textId="77777777" w:rsidR="008A177C" w:rsidRPr="004E05B1" w:rsidRDefault="008A177C" w:rsidP="008A17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436EB2E" w14:textId="0F463CB6" w:rsidR="008A177C" w:rsidRPr="004E05B1" w:rsidRDefault="00615BA5" w:rsidP="008A17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599" w:type="dxa"/>
            <w:shd w:val="clear" w:color="000000" w:fill="FFFFFF"/>
            <w:vAlign w:val="center"/>
            <w:hideMark/>
          </w:tcPr>
          <w:p w14:paraId="2D4FA43C" w14:textId="5A25DCF0" w:rsidR="008A177C" w:rsidRPr="004E05B1" w:rsidRDefault="008A177C" w:rsidP="008A17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PGTV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54Gy/2.14Gy/</w:t>
            </w:r>
            <w:r w:rsidR="00C52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="00615B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PTV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8Gy/1.8Gy /</w:t>
            </w:r>
            <w:r w:rsidR="00C52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</w:tr>
      <w:tr w:rsidR="00375CF5" w:rsidRPr="00D16975" w14:paraId="4B279EE6" w14:textId="77777777" w:rsidTr="00375CF5">
        <w:trPr>
          <w:trHeight w:hRule="exact" w:val="312"/>
        </w:trPr>
        <w:tc>
          <w:tcPr>
            <w:tcW w:w="1024" w:type="dxa"/>
            <w:shd w:val="clear" w:color="000000" w:fill="FFFFFF"/>
            <w:vAlign w:val="center"/>
            <w:hideMark/>
          </w:tcPr>
          <w:p w14:paraId="698C158D" w14:textId="77777777" w:rsidR="008A177C" w:rsidRPr="004E05B1" w:rsidRDefault="008A177C" w:rsidP="008A17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108" w:type="dxa"/>
            <w:shd w:val="clear" w:color="000000" w:fill="FFFFFF"/>
            <w:vAlign w:val="center"/>
            <w:hideMark/>
          </w:tcPr>
          <w:p w14:paraId="3E23B4DD" w14:textId="77777777" w:rsidR="008A177C" w:rsidRPr="004E05B1" w:rsidRDefault="008A177C" w:rsidP="008A17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4" w:type="dxa"/>
            <w:shd w:val="clear" w:color="000000" w:fill="FFFFFF"/>
            <w:vAlign w:val="center"/>
            <w:hideMark/>
          </w:tcPr>
          <w:p w14:paraId="7ADE58AD" w14:textId="77777777" w:rsidR="008A177C" w:rsidRPr="004E05B1" w:rsidRDefault="008A177C" w:rsidP="008A17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EFCCF3F" w14:textId="77777777" w:rsidR="008A177C" w:rsidRPr="004E05B1" w:rsidRDefault="008A177C" w:rsidP="008A17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DC96B49" w14:textId="263B71A9" w:rsidR="008A177C" w:rsidRPr="004E05B1" w:rsidRDefault="008A177C" w:rsidP="008A17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A177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/A</w:t>
            </w:r>
          </w:p>
        </w:tc>
        <w:tc>
          <w:tcPr>
            <w:tcW w:w="6599" w:type="dxa"/>
            <w:shd w:val="clear" w:color="000000" w:fill="FFFFFF"/>
            <w:vAlign w:val="center"/>
            <w:hideMark/>
          </w:tcPr>
          <w:p w14:paraId="03A77B08" w14:textId="69E914A2" w:rsidR="008A177C" w:rsidRPr="008A177C" w:rsidRDefault="008A177C" w:rsidP="008A177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A177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/A</w:t>
            </w:r>
          </w:p>
        </w:tc>
      </w:tr>
      <w:tr w:rsidR="00375CF5" w:rsidRPr="00D16975" w14:paraId="6F45926E" w14:textId="77777777" w:rsidTr="00375CF5">
        <w:trPr>
          <w:trHeight w:hRule="exact" w:val="312"/>
        </w:trPr>
        <w:tc>
          <w:tcPr>
            <w:tcW w:w="1024" w:type="dxa"/>
            <w:shd w:val="clear" w:color="000000" w:fill="FFFFFF"/>
            <w:vAlign w:val="center"/>
            <w:hideMark/>
          </w:tcPr>
          <w:p w14:paraId="4A07B1D9" w14:textId="77777777" w:rsidR="008A177C" w:rsidRPr="004E05B1" w:rsidRDefault="008A177C" w:rsidP="008A17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1108" w:type="dxa"/>
            <w:shd w:val="clear" w:color="000000" w:fill="FFFFFF"/>
            <w:vAlign w:val="center"/>
            <w:hideMark/>
          </w:tcPr>
          <w:p w14:paraId="243EB8EF" w14:textId="77777777" w:rsidR="008A177C" w:rsidRPr="004E05B1" w:rsidRDefault="008A177C" w:rsidP="008A17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4" w:type="dxa"/>
            <w:shd w:val="clear" w:color="000000" w:fill="FFFFFF"/>
            <w:vAlign w:val="center"/>
            <w:hideMark/>
          </w:tcPr>
          <w:p w14:paraId="15498045" w14:textId="77777777" w:rsidR="008A177C" w:rsidRPr="004E05B1" w:rsidRDefault="008A177C" w:rsidP="008A17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FCA8992" w14:textId="77777777" w:rsidR="008A177C" w:rsidRPr="004E05B1" w:rsidRDefault="008A177C" w:rsidP="008A17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58EAF39" w14:textId="04666604" w:rsidR="008A177C" w:rsidRPr="004E05B1" w:rsidRDefault="00615BA5" w:rsidP="008A17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599" w:type="dxa"/>
            <w:shd w:val="clear" w:color="000000" w:fill="FFFFFF"/>
            <w:vAlign w:val="center"/>
            <w:hideMark/>
          </w:tcPr>
          <w:p w14:paraId="580C69D9" w14:textId="1C71D7F9" w:rsidR="008A177C" w:rsidRPr="004E05B1" w:rsidRDefault="008A177C" w:rsidP="008A17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PTV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Gy/1.8Gy/20f</w:t>
            </w:r>
            <w:r w:rsidR="00615B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;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PGTV 42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Gy/</w:t>
            </w:r>
            <w:proofErr w:type="gramStart"/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  <w:proofErr w:type="gramEnd"/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4Gy/20f</w:t>
            </w:r>
          </w:p>
        </w:tc>
      </w:tr>
      <w:tr w:rsidR="00375CF5" w:rsidRPr="00D16975" w14:paraId="5E6D8E63" w14:textId="77777777" w:rsidTr="00375CF5">
        <w:trPr>
          <w:trHeight w:hRule="exact" w:val="312"/>
        </w:trPr>
        <w:tc>
          <w:tcPr>
            <w:tcW w:w="1024" w:type="dxa"/>
            <w:shd w:val="clear" w:color="000000" w:fill="FFFFFF"/>
            <w:vAlign w:val="center"/>
          </w:tcPr>
          <w:p w14:paraId="03AC88AC" w14:textId="0A2B2933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08" w:type="dxa"/>
            <w:shd w:val="clear" w:color="000000" w:fill="FFFFFF"/>
            <w:vAlign w:val="center"/>
          </w:tcPr>
          <w:p w14:paraId="0D03CFD5" w14:textId="65786EBE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4" w:type="dxa"/>
            <w:shd w:val="clear" w:color="000000" w:fill="FFFFFF"/>
            <w:vAlign w:val="center"/>
          </w:tcPr>
          <w:p w14:paraId="6648CB55" w14:textId="4448FF20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11AD7B7C" w14:textId="0D6F3CF9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7670456" w14:textId="61C4A9E7" w:rsidR="000514F9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6F8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/A</w:t>
            </w:r>
          </w:p>
        </w:tc>
        <w:tc>
          <w:tcPr>
            <w:tcW w:w="6599" w:type="dxa"/>
            <w:shd w:val="clear" w:color="000000" w:fill="FFFFFF"/>
            <w:vAlign w:val="center"/>
          </w:tcPr>
          <w:p w14:paraId="561E2B3C" w14:textId="50B6E18D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806F8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/A</w:t>
            </w:r>
          </w:p>
        </w:tc>
      </w:tr>
      <w:tr w:rsidR="00375CF5" w:rsidRPr="00D16975" w14:paraId="171D0D7F" w14:textId="77777777" w:rsidTr="00375CF5">
        <w:trPr>
          <w:trHeight w:hRule="exact" w:val="312"/>
        </w:trPr>
        <w:tc>
          <w:tcPr>
            <w:tcW w:w="1024" w:type="dxa"/>
            <w:shd w:val="clear" w:color="000000" w:fill="FFFFFF"/>
            <w:vAlign w:val="center"/>
            <w:hideMark/>
          </w:tcPr>
          <w:p w14:paraId="5B0F75AD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108" w:type="dxa"/>
            <w:shd w:val="clear" w:color="000000" w:fill="FFFFFF"/>
            <w:vAlign w:val="center"/>
            <w:hideMark/>
          </w:tcPr>
          <w:p w14:paraId="7B226774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4" w:type="dxa"/>
            <w:shd w:val="clear" w:color="000000" w:fill="FFFFFF"/>
            <w:vAlign w:val="center"/>
            <w:hideMark/>
          </w:tcPr>
          <w:p w14:paraId="71E7C5C6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639B27DA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72CC2AC" w14:textId="0EA83DA8" w:rsidR="000514F9" w:rsidRPr="004E05B1" w:rsidRDefault="00615BA5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599" w:type="dxa"/>
            <w:shd w:val="clear" w:color="000000" w:fill="FFFFFF"/>
            <w:vAlign w:val="center"/>
            <w:hideMark/>
          </w:tcPr>
          <w:p w14:paraId="5254B7D3" w14:textId="2F9FB393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PGTV 42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Gy/</w:t>
            </w:r>
            <w:proofErr w:type="gramStart"/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</w:t>
            </w:r>
            <w:proofErr w:type="gramEnd"/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Gy /20f</w:t>
            </w:r>
            <w:r w:rsidR="00615B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95%PTV 36Gy/1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Gy/20f</w:t>
            </w:r>
          </w:p>
        </w:tc>
      </w:tr>
      <w:tr w:rsidR="00375CF5" w:rsidRPr="00D16975" w14:paraId="1F5CEEE9" w14:textId="77777777" w:rsidTr="00375CF5">
        <w:trPr>
          <w:trHeight w:hRule="exact" w:val="312"/>
        </w:trPr>
        <w:tc>
          <w:tcPr>
            <w:tcW w:w="1024" w:type="dxa"/>
            <w:shd w:val="clear" w:color="000000" w:fill="FFFFFF"/>
            <w:vAlign w:val="center"/>
            <w:hideMark/>
          </w:tcPr>
          <w:p w14:paraId="509B6D92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1108" w:type="dxa"/>
            <w:shd w:val="clear" w:color="000000" w:fill="FFFFFF"/>
            <w:vAlign w:val="center"/>
            <w:hideMark/>
          </w:tcPr>
          <w:p w14:paraId="75C748DC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4" w:type="dxa"/>
            <w:shd w:val="clear" w:color="000000" w:fill="FFFFFF"/>
            <w:vAlign w:val="center"/>
            <w:hideMark/>
          </w:tcPr>
          <w:p w14:paraId="7943236B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1FB2B7AF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1679AFE" w14:textId="69521C30" w:rsidR="000514F9" w:rsidRPr="004806F8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806F8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/A</w:t>
            </w:r>
          </w:p>
        </w:tc>
        <w:tc>
          <w:tcPr>
            <w:tcW w:w="6599" w:type="dxa"/>
            <w:shd w:val="clear" w:color="000000" w:fill="FFFFFF"/>
            <w:vAlign w:val="center"/>
            <w:hideMark/>
          </w:tcPr>
          <w:p w14:paraId="263D7923" w14:textId="6B3528B5" w:rsidR="000514F9" w:rsidRPr="004806F8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806F8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/A</w:t>
            </w:r>
          </w:p>
        </w:tc>
      </w:tr>
      <w:tr w:rsidR="00375CF5" w:rsidRPr="00D16975" w14:paraId="658BBBF0" w14:textId="77777777" w:rsidTr="00375CF5">
        <w:trPr>
          <w:trHeight w:hRule="exact" w:val="312"/>
        </w:trPr>
        <w:tc>
          <w:tcPr>
            <w:tcW w:w="1024" w:type="dxa"/>
            <w:shd w:val="clear" w:color="000000" w:fill="FFFFFF"/>
            <w:vAlign w:val="center"/>
            <w:hideMark/>
          </w:tcPr>
          <w:p w14:paraId="4B462727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1108" w:type="dxa"/>
            <w:shd w:val="clear" w:color="000000" w:fill="FFFFFF"/>
            <w:vAlign w:val="center"/>
            <w:hideMark/>
          </w:tcPr>
          <w:p w14:paraId="5D58DA15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4" w:type="dxa"/>
            <w:shd w:val="clear" w:color="000000" w:fill="FFFFFF"/>
            <w:vAlign w:val="center"/>
            <w:hideMark/>
          </w:tcPr>
          <w:p w14:paraId="34B34C71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5D886BB5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A727DF7" w14:textId="0E1054BA" w:rsidR="000514F9" w:rsidRPr="004806F8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806F8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/A</w:t>
            </w:r>
          </w:p>
        </w:tc>
        <w:tc>
          <w:tcPr>
            <w:tcW w:w="6599" w:type="dxa"/>
            <w:shd w:val="clear" w:color="000000" w:fill="FFFFFF"/>
            <w:vAlign w:val="center"/>
            <w:hideMark/>
          </w:tcPr>
          <w:p w14:paraId="5598E4BB" w14:textId="2EB1EA33" w:rsidR="000514F9" w:rsidRPr="004806F8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806F8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/A</w:t>
            </w:r>
          </w:p>
        </w:tc>
      </w:tr>
      <w:tr w:rsidR="00375CF5" w:rsidRPr="00D16975" w14:paraId="2E3C477E" w14:textId="77777777" w:rsidTr="00375CF5">
        <w:trPr>
          <w:trHeight w:hRule="exact" w:val="312"/>
        </w:trPr>
        <w:tc>
          <w:tcPr>
            <w:tcW w:w="1024" w:type="dxa"/>
            <w:shd w:val="clear" w:color="000000" w:fill="FFFFFF"/>
            <w:vAlign w:val="center"/>
            <w:hideMark/>
          </w:tcPr>
          <w:p w14:paraId="3CB5D681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1</w:t>
            </w:r>
          </w:p>
        </w:tc>
        <w:tc>
          <w:tcPr>
            <w:tcW w:w="1108" w:type="dxa"/>
            <w:shd w:val="clear" w:color="000000" w:fill="FFFFFF"/>
            <w:vAlign w:val="center"/>
            <w:hideMark/>
          </w:tcPr>
          <w:p w14:paraId="26F2F76B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4" w:type="dxa"/>
            <w:shd w:val="clear" w:color="000000" w:fill="FFFFFF"/>
            <w:vAlign w:val="center"/>
            <w:hideMark/>
          </w:tcPr>
          <w:p w14:paraId="520A9491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7AF27090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5D58053" w14:textId="238F1DA4" w:rsidR="000514F9" w:rsidRPr="004806F8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806F8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/A</w:t>
            </w:r>
          </w:p>
        </w:tc>
        <w:tc>
          <w:tcPr>
            <w:tcW w:w="6599" w:type="dxa"/>
            <w:shd w:val="clear" w:color="000000" w:fill="FFFFFF"/>
            <w:vAlign w:val="center"/>
            <w:hideMark/>
          </w:tcPr>
          <w:p w14:paraId="41D5481D" w14:textId="15576BF6" w:rsidR="000514F9" w:rsidRPr="004806F8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806F8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/A</w:t>
            </w:r>
          </w:p>
        </w:tc>
      </w:tr>
      <w:tr w:rsidR="00375CF5" w:rsidRPr="00D16975" w14:paraId="0498B4B4" w14:textId="77777777" w:rsidTr="00375CF5">
        <w:trPr>
          <w:trHeight w:hRule="exact" w:val="312"/>
        </w:trPr>
        <w:tc>
          <w:tcPr>
            <w:tcW w:w="1024" w:type="dxa"/>
            <w:shd w:val="clear" w:color="000000" w:fill="FFFFFF"/>
            <w:vAlign w:val="center"/>
            <w:hideMark/>
          </w:tcPr>
          <w:p w14:paraId="598F8723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1108" w:type="dxa"/>
            <w:shd w:val="clear" w:color="000000" w:fill="FFFFFF"/>
            <w:vAlign w:val="center"/>
            <w:hideMark/>
          </w:tcPr>
          <w:p w14:paraId="724025CD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4" w:type="dxa"/>
            <w:shd w:val="clear" w:color="000000" w:fill="FFFFFF"/>
            <w:vAlign w:val="center"/>
            <w:hideMark/>
          </w:tcPr>
          <w:p w14:paraId="21F70C61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1DA2B617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CA6D56A" w14:textId="509159EA" w:rsidR="000514F9" w:rsidRPr="004E05B1" w:rsidRDefault="00615BA5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599" w:type="dxa"/>
            <w:shd w:val="clear" w:color="000000" w:fill="FFFFFF"/>
            <w:vAlign w:val="center"/>
            <w:hideMark/>
          </w:tcPr>
          <w:p w14:paraId="06304376" w14:textId="36587DC6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PGTV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22Gy/2.14Gy/23f</w:t>
            </w:r>
            <w:r w:rsidR="00615B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PTV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4Gy/1.8Gy/23f</w:t>
            </w:r>
          </w:p>
        </w:tc>
      </w:tr>
      <w:tr w:rsidR="00375CF5" w:rsidRPr="00D16975" w14:paraId="4298D25B" w14:textId="77777777" w:rsidTr="00375CF5">
        <w:trPr>
          <w:trHeight w:hRule="exact" w:val="312"/>
        </w:trPr>
        <w:tc>
          <w:tcPr>
            <w:tcW w:w="1024" w:type="dxa"/>
            <w:shd w:val="clear" w:color="000000" w:fill="FFFFFF"/>
            <w:vAlign w:val="center"/>
            <w:hideMark/>
          </w:tcPr>
          <w:p w14:paraId="7158FEA8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1108" w:type="dxa"/>
            <w:shd w:val="clear" w:color="000000" w:fill="FFFFFF"/>
            <w:vAlign w:val="center"/>
            <w:hideMark/>
          </w:tcPr>
          <w:p w14:paraId="7E2E65BE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4" w:type="dxa"/>
            <w:shd w:val="clear" w:color="000000" w:fill="FFFFFF"/>
            <w:vAlign w:val="center"/>
            <w:hideMark/>
          </w:tcPr>
          <w:p w14:paraId="55022DD2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4FA4BE9C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CD07B17" w14:textId="13DF8E92" w:rsidR="000514F9" w:rsidRPr="004E05B1" w:rsidRDefault="00615BA5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599" w:type="dxa"/>
            <w:shd w:val="clear" w:color="000000" w:fill="FFFFFF"/>
            <w:vAlign w:val="center"/>
            <w:hideMark/>
          </w:tcPr>
          <w:p w14:paraId="7E314108" w14:textId="6B6F127F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PGTV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Gy/2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Gy /23f</w:t>
            </w:r>
            <w:r w:rsidR="00615B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 %PTV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Gy /l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Gy /23</w:t>
            </w:r>
            <w:r w:rsidR="00615B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</w:tr>
      <w:tr w:rsidR="00375CF5" w:rsidRPr="00D16975" w14:paraId="7936E298" w14:textId="77777777" w:rsidTr="00375CF5">
        <w:trPr>
          <w:trHeight w:hRule="exact" w:val="312"/>
        </w:trPr>
        <w:tc>
          <w:tcPr>
            <w:tcW w:w="1024" w:type="dxa"/>
            <w:shd w:val="clear" w:color="000000" w:fill="FFFFFF"/>
            <w:vAlign w:val="center"/>
            <w:hideMark/>
          </w:tcPr>
          <w:p w14:paraId="7BCAD009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1108" w:type="dxa"/>
            <w:shd w:val="clear" w:color="000000" w:fill="FFFFFF"/>
            <w:vAlign w:val="center"/>
            <w:hideMark/>
          </w:tcPr>
          <w:p w14:paraId="2E9BE773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4" w:type="dxa"/>
            <w:shd w:val="clear" w:color="000000" w:fill="FFFFFF"/>
            <w:vAlign w:val="center"/>
            <w:hideMark/>
          </w:tcPr>
          <w:p w14:paraId="2E0AFC1F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767706D4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CE3E698" w14:textId="1D76F386" w:rsidR="000514F9" w:rsidRPr="004E05B1" w:rsidRDefault="00615BA5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599" w:type="dxa"/>
            <w:shd w:val="clear" w:color="000000" w:fill="FFFFFF"/>
            <w:vAlign w:val="center"/>
            <w:hideMark/>
          </w:tcPr>
          <w:p w14:paraId="4F4DDD7D" w14:textId="219938AD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P</w:t>
            </w:r>
            <w:r w:rsidR="00615B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 60Gy/2Gy/30f</w:t>
            </w:r>
            <w:r w:rsidR="00615B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95% PTVI 60Gy/2Gy/30f </w:t>
            </w:r>
          </w:p>
        </w:tc>
      </w:tr>
      <w:tr w:rsidR="00375CF5" w:rsidRPr="00D16975" w14:paraId="70B92552" w14:textId="77777777" w:rsidTr="00375CF5">
        <w:trPr>
          <w:trHeight w:hRule="exact" w:val="624"/>
        </w:trPr>
        <w:tc>
          <w:tcPr>
            <w:tcW w:w="1024" w:type="dxa"/>
            <w:shd w:val="clear" w:color="000000" w:fill="FFFFFF"/>
            <w:vAlign w:val="center"/>
            <w:hideMark/>
          </w:tcPr>
          <w:p w14:paraId="499FC76C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2</w:t>
            </w:r>
          </w:p>
        </w:tc>
        <w:tc>
          <w:tcPr>
            <w:tcW w:w="1108" w:type="dxa"/>
            <w:shd w:val="clear" w:color="000000" w:fill="FFFFFF"/>
            <w:vAlign w:val="center"/>
            <w:hideMark/>
          </w:tcPr>
          <w:p w14:paraId="11B24AC9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4" w:type="dxa"/>
            <w:shd w:val="clear" w:color="000000" w:fill="FFFFFF"/>
            <w:vAlign w:val="center"/>
            <w:hideMark/>
          </w:tcPr>
          <w:p w14:paraId="7FEBBE9B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11FC4C5A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03E83BD" w14:textId="157437D3" w:rsidR="000514F9" w:rsidRPr="004E05B1" w:rsidRDefault="00615BA5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599" w:type="dxa"/>
            <w:shd w:val="clear" w:color="000000" w:fill="FFFFFF"/>
            <w:vAlign w:val="center"/>
            <w:hideMark/>
          </w:tcPr>
          <w:p w14:paraId="1709DEE8" w14:textId="3B9219F9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PGTV</w:t>
            </w:r>
            <w:r w:rsidR="00615B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Gy/2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Gy/26f</w:t>
            </w:r>
            <w:r w:rsidR="00615B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GTV</w:t>
            </w:r>
            <w:r w:rsidR="00615B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Gy/12Gy/26f;</w:t>
            </w:r>
            <w:r w:rsidR="00615B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PTVI</w:t>
            </w:r>
            <w:r w:rsidR="00615B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32Gy/1.82Gy/26f</w:t>
            </w:r>
          </w:p>
        </w:tc>
      </w:tr>
      <w:tr w:rsidR="00375CF5" w:rsidRPr="00D16975" w14:paraId="3D21AF88" w14:textId="77777777" w:rsidTr="00375CF5">
        <w:trPr>
          <w:trHeight w:hRule="exact" w:val="312"/>
        </w:trPr>
        <w:tc>
          <w:tcPr>
            <w:tcW w:w="1024" w:type="dxa"/>
            <w:shd w:val="clear" w:color="000000" w:fill="FFFFFF"/>
            <w:vAlign w:val="center"/>
            <w:hideMark/>
          </w:tcPr>
          <w:p w14:paraId="09D9C017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3</w:t>
            </w:r>
          </w:p>
        </w:tc>
        <w:tc>
          <w:tcPr>
            <w:tcW w:w="1108" w:type="dxa"/>
            <w:shd w:val="clear" w:color="000000" w:fill="FFFFFF"/>
            <w:vAlign w:val="center"/>
            <w:hideMark/>
          </w:tcPr>
          <w:p w14:paraId="01AAEB3B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4" w:type="dxa"/>
            <w:shd w:val="clear" w:color="000000" w:fill="FFFFFF"/>
            <w:vAlign w:val="center"/>
            <w:hideMark/>
          </w:tcPr>
          <w:p w14:paraId="150EE4BE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776A0A3D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8F607DB" w14:textId="3F4B18F7" w:rsidR="000514F9" w:rsidRPr="004E05B1" w:rsidRDefault="00615BA5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599" w:type="dxa"/>
            <w:shd w:val="clear" w:color="000000" w:fill="FFFFFF"/>
            <w:vAlign w:val="center"/>
            <w:hideMark/>
          </w:tcPr>
          <w:p w14:paraId="3A17C65D" w14:textId="1E8E0635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PGTV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22Gy/</w:t>
            </w:r>
            <w:proofErr w:type="gramStart"/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l</w:t>
            </w:r>
            <w:proofErr w:type="gramEnd"/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Gy/23f</w:t>
            </w:r>
            <w:r w:rsidR="0047525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;</w:t>
            </w:r>
            <w:r w:rsidR="004752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PTV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4Gy/1.8Gy/23</w:t>
            </w:r>
            <w:r w:rsidR="00615B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</w:tr>
      <w:tr w:rsidR="00375CF5" w:rsidRPr="00D16975" w14:paraId="02AEE631" w14:textId="77777777" w:rsidTr="00375CF5">
        <w:trPr>
          <w:trHeight w:hRule="exact" w:val="312"/>
        </w:trPr>
        <w:tc>
          <w:tcPr>
            <w:tcW w:w="1024" w:type="dxa"/>
            <w:shd w:val="clear" w:color="000000" w:fill="FFFFFF"/>
            <w:vAlign w:val="center"/>
            <w:hideMark/>
          </w:tcPr>
          <w:p w14:paraId="5057D4C3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4</w:t>
            </w:r>
          </w:p>
        </w:tc>
        <w:tc>
          <w:tcPr>
            <w:tcW w:w="1108" w:type="dxa"/>
            <w:shd w:val="clear" w:color="000000" w:fill="FFFFFF"/>
            <w:vAlign w:val="center"/>
            <w:hideMark/>
          </w:tcPr>
          <w:p w14:paraId="548A2D4E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4" w:type="dxa"/>
            <w:shd w:val="clear" w:color="000000" w:fill="FFFFFF"/>
            <w:vAlign w:val="center"/>
            <w:hideMark/>
          </w:tcPr>
          <w:p w14:paraId="53F8FBD3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2268" w:type="dxa"/>
            <w:shd w:val="clear" w:color="000000" w:fill="FFFFFF"/>
            <w:vAlign w:val="center"/>
          </w:tcPr>
          <w:p w14:paraId="11E1BC79" w14:textId="3B18BAA9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688A2F1" w14:textId="518426FA" w:rsidR="000514F9" w:rsidRPr="004806F8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A177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/A</w:t>
            </w:r>
          </w:p>
        </w:tc>
        <w:tc>
          <w:tcPr>
            <w:tcW w:w="6599" w:type="dxa"/>
            <w:shd w:val="clear" w:color="000000" w:fill="FFFFFF"/>
            <w:vAlign w:val="center"/>
            <w:hideMark/>
          </w:tcPr>
          <w:p w14:paraId="1C083A3D" w14:textId="7198307A" w:rsidR="000514F9" w:rsidRPr="004806F8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806F8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/A</w:t>
            </w:r>
          </w:p>
        </w:tc>
      </w:tr>
      <w:tr w:rsidR="00375CF5" w:rsidRPr="00D16975" w14:paraId="2F70FE93" w14:textId="77777777" w:rsidTr="00375CF5">
        <w:trPr>
          <w:trHeight w:hRule="exact" w:val="312"/>
        </w:trPr>
        <w:tc>
          <w:tcPr>
            <w:tcW w:w="1024" w:type="dxa"/>
            <w:shd w:val="clear" w:color="000000" w:fill="FFFFFF"/>
            <w:vAlign w:val="center"/>
            <w:hideMark/>
          </w:tcPr>
          <w:p w14:paraId="0AC1A9D7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1</w:t>
            </w:r>
          </w:p>
        </w:tc>
        <w:tc>
          <w:tcPr>
            <w:tcW w:w="1108" w:type="dxa"/>
            <w:shd w:val="clear" w:color="000000" w:fill="FFFFFF"/>
            <w:vAlign w:val="center"/>
            <w:hideMark/>
          </w:tcPr>
          <w:p w14:paraId="429D4DE3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4" w:type="dxa"/>
            <w:shd w:val="clear" w:color="000000" w:fill="FFFFFF"/>
            <w:vAlign w:val="center"/>
            <w:hideMark/>
          </w:tcPr>
          <w:p w14:paraId="27C1D174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518D0B15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22E1B86" w14:textId="6FAFFD35" w:rsidR="000514F9" w:rsidRPr="004E05B1" w:rsidRDefault="00615BA5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599" w:type="dxa"/>
            <w:shd w:val="clear" w:color="000000" w:fill="FFFFFF"/>
            <w:vAlign w:val="center"/>
            <w:hideMark/>
          </w:tcPr>
          <w:p w14:paraId="2AEF0A75" w14:textId="5337093C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PGTV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.94Gy/2.14Gy/21f</w:t>
            </w:r>
            <w:r w:rsidR="00615B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PTV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8Gy/1.86y/21f</w:t>
            </w:r>
          </w:p>
        </w:tc>
      </w:tr>
      <w:tr w:rsidR="00375CF5" w:rsidRPr="00D16975" w14:paraId="7DDE28F1" w14:textId="77777777" w:rsidTr="00375CF5">
        <w:trPr>
          <w:trHeight w:hRule="exact" w:val="312"/>
        </w:trPr>
        <w:tc>
          <w:tcPr>
            <w:tcW w:w="1024" w:type="dxa"/>
            <w:shd w:val="clear" w:color="000000" w:fill="FFFFFF"/>
            <w:vAlign w:val="center"/>
            <w:hideMark/>
          </w:tcPr>
          <w:p w14:paraId="1CE31F9A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1108" w:type="dxa"/>
            <w:shd w:val="clear" w:color="000000" w:fill="FFFFFF"/>
            <w:vAlign w:val="center"/>
            <w:hideMark/>
          </w:tcPr>
          <w:p w14:paraId="50401463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554" w:type="dxa"/>
            <w:shd w:val="clear" w:color="000000" w:fill="FFFFFF"/>
            <w:vAlign w:val="center"/>
            <w:hideMark/>
          </w:tcPr>
          <w:p w14:paraId="455AF1B5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4CF77B21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8942DCA" w14:textId="6B6BBACE" w:rsidR="000514F9" w:rsidRPr="004E05B1" w:rsidRDefault="00615BA5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599" w:type="dxa"/>
            <w:shd w:val="clear" w:color="000000" w:fill="FFFFFF"/>
            <w:vAlign w:val="center"/>
            <w:hideMark/>
          </w:tcPr>
          <w:p w14:paraId="4D3B7AAD" w14:textId="72AAED78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 %PGTV 40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Gy/2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Gy/20f</w:t>
            </w:r>
            <w:r w:rsidR="00615B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 %PTV 36Gy/1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Gy/20f</w:t>
            </w:r>
          </w:p>
        </w:tc>
      </w:tr>
      <w:tr w:rsidR="00375CF5" w:rsidRPr="00D16975" w14:paraId="35C6FE1A" w14:textId="77777777" w:rsidTr="00375CF5">
        <w:trPr>
          <w:trHeight w:hRule="exact" w:val="312"/>
        </w:trPr>
        <w:tc>
          <w:tcPr>
            <w:tcW w:w="1024" w:type="dxa"/>
            <w:shd w:val="clear" w:color="000000" w:fill="FFFFFF"/>
            <w:vAlign w:val="center"/>
            <w:hideMark/>
          </w:tcPr>
          <w:p w14:paraId="4ED5AD8C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1</w:t>
            </w:r>
          </w:p>
        </w:tc>
        <w:tc>
          <w:tcPr>
            <w:tcW w:w="1108" w:type="dxa"/>
            <w:shd w:val="clear" w:color="000000" w:fill="FFFFFF"/>
            <w:vAlign w:val="center"/>
            <w:hideMark/>
          </w:tcPr>
          <w:p w14:paraId="766FA168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4" w:type="dxa"/>
            <w:shd w:val="clear" w:color="000000" w:fill="FFFFFF"/>
            <w:vAlign w:val="center"/>
            <w:hideMark/>
          </w:tcPr>
          <w:p w14:paraId="339012E9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2268" w:type="dxa"/>
            <w:shd w:val="clear" w:color="000000" w:fill="FFFFFF"/>
            <w:vAlign w:val="center"/>
            <w:hideMark/>
          </w:tcPr>
          <w:p w14:paraId="39323F80" w14:textId="77777777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5B32B53" w14:textId="221688EF" w:rsidR="000514F9" w:rsidRPr="004E05B1" w:rsidRDefault="00615BA5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599" w:type="dxa"/>
            <w:shd w:val="clear" w:color="000000" w:fill="FFFFFF"/>
            <w:vAlign w:val="center"/>
            <w:hideMark/>
          </w:tcPr>
          <w:p w14:paraId="57BAD695" w14:textId="2F8935CA" w:rsidR="000514F9" w:rsidRPr="004E05B1" w:rsidRDefault="000514F9" w:rsidP="000514F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PTV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0Gy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Gy/20f</w:t>
            </w:r>
            <w:r w:rsidR="00615BA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;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95%PGTV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  <w:r w:rsidRPr="00D1697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  <w:r w:rsidRPr="004E05B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Gy/2.14Gy/20f</w:t>
            </w:r>
          </w:p>
        </w:tc>
      </w:tr>
    </w:tbl>
    <w:p w14:paraId="1869C351" w14:textId="77777777" w:rsidR="00D16975" w:rsidRDefault="00D16975" w:rsidP="00D16975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79A7DC2" w14:textId="0E9FB410" w:rsidR="00F964F6" w:rsidRPr="00D16975" w:rsidRDefault="00F964F6" w:rsidP="00F964F6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964F6">
        <w:rPr>
          <w:rFonts w:ascii="Times New Roman" w:eastAsia="宋体" w:hAnsi="Times New Roman" w:cs="Times New Roman"/>
          <w:kern w:val="0"/>
          <w:sz w:val="24"/>
          <w:szCs w:val="24"/>
        </w:rPr>
        <w:t>ENI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F964F6">
        <w:rPr>
          <w:rFonts w:ascii="Times New Roman" w:eastAsia="宋体" w:hAnsi="Times New Roman" w:cs="Times New Roman" w:hint="eastAsia"/>
          <w:kern w:val="0"/>
          <w:sz w:val="24"/>
          <w:szCs w:val="24"/>
        </w:rPr>
        <w:t>Elective</w:t>
      </w:r>
      <w:r w:rsidRPr="00F964F6">
        <w:rPr>
          <w:rFonts w:ascii="Times New Roman" w:eastAsia="宋体" w:hAnsi="Times New Roman" w:cs="Times New Roman"/>
          <w:kern w:val="0"/>
          <w:sz w:val="24"/>
          <w:szCs w:val="24"/>
        </w:rPr>
        <w:t xml:space="preserve"> Nodal Irradiation</w:t>
      </w:r>
      <w:r w:rsidR="009F5079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9F5079" w:rsidRPr="009F5079">
        <w:t xml:space="preserve"> </w:t>
      </w:r>
      <w:r w:rsidR="009F5079">
        <w:rPr>
          <w:rFonts w:ascii="Times New Roman" w:eastAsia="宋体" w:hAnsi="Times New Roman" w:cs="Times New Roman"/>
          <w:kern w:val="0"/>
          <w:sz w:val="24"/>
          <w:szCs w:val="24"/>
        </w:rPr>
        <w:t>R</w:t>
      </w:r>
      <w:r w:rsidR="009F5079" w:rsidRPr="009F5079">
        <w:rPr>
          <w:rFonts w:ascii="Times New Roman" w:eastAsia="宋体" w:hAnsi="Times New Roman" w:cs="Times New Roman"/>
          <w:kern w:val="0"/>
          <w:sz w:val="24"/>
          <w:szCs w:val="24"/>
        </w:rPr>
        <w:t>adiation field is marked with preventive</w:t>
      </w:r>
      <w:r w:rsidR="009F50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e</w:t>
      </w:r>
      <w:r w:rsidR="009F5079" w:rsidRPr="00F964F6">
        <w:rPr>
          <w:rFonts w:ascii="Times New Roman" w:eastAsia="宋体" w:hAnsi="Times New Roman" w:cs="Times New Roman" w:hint="eastAsia"/>
          <w:kern w:val="0"/>
          <w:sz w:val="24"/>
          <w:szCs w:val="24"/>
        </w:rPr>
        <w:t>lective</w:t>
      </w:r>
      <w:r w:rsidR="009F5079" w:rsidRPr="00F964F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F5079">
        <w:rPr>
          <w:rFonts w:ascii="Times New Roman" w:eastAsia="宋体" w:hAnsi="Times New Roman" w:cs="Times New Roman"/>
          <w:kern w:val="0"/>
          <w:sz w:val="24"/>
          <w:szCs w:val="24"/>
        </w:rPr>
        <w:t>n</w:t>
      </w:r>
      <w:r w:rsidR="009F5079" w:rsidRPr="00F964F6">
        <w:rPr>
          <w:rFonts w:ascii="Times New Roman" w:eastAsia="宋体" w:hAnsi="Times New Roman" w:cs="Times New Roman"/>
          <w:kern w:val="0"/>
          <w:sz w:val="24"/>
          <w:szCs w:val="24"/>
        </w:rPr>
        <w:t xml:space="preserve">odal </w:t>
      </w:r>
      <w:r w:rsidR="009F5079">
        <w:rPr>
          <w:rFonts w:ascii="Times New Roman" w:eastAsia="宋体" w:hAnsi="Times New Roman" w:cs="Times New Roman"/>
          <w:kern w:val="0"/>
          <w:sz w:val="24"/>
          <w:szCs w:val="24"/>
        </w:rPr>
        <w:t>i</w:t>
      </w:r>
      <w:r w:rsidR="009F5079" w:rsidRPr="00F964F6">
        <w:rPr>
          <w:rFonts w:ascii="Times New Roman" w:eastAsia="宋体" w:hAnsi="Times New Roman" w:cs="Times New Roman"/>
          <w:kern w:val="0"/>
          <w:sz w:val="24"/>
          <w:szCs w:val="24"/>
        </w:rPr>
        <w:t>rradiation</w:t>
      </w:r>
      <w:r w:rsidR="009F5079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our hospital.</w:t>
      </w:r>
    </w:p>
    <w:p w14:paraId="4D99A6B2" w14:textId="1E2A94BA" w:rsidR="00F964F6" w:rsidRPr="006456B8" w:rsidRDefault="00D16975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806F8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N/A</w:t>
      </w:r>
      <w:r w:rsidRPr="00D16975">
        <w:rPr>
          <w:rFonts w:ascii="Times New Roman" w:eastAsia="宋体" w:hAnsi="Times New Roman" w:cs="Times New Roman"/>
          <w:kern w:val="0"/>
          <w:sz w:val="24"/>
          <w:szCs w:val="24"/>
        </w:rPr>
        <w:t>: not available. Neoadjuvant therapy of the patien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D16975">
        <w:rPr>
          <w:rFonts w:ascii="Times New Roman" w:eastAsia="宋体" w:hAnsi="Times New Roman" w:cs="Times New Roman"/>
          <w:kern w:val="0"/>
          <w:sz w:val="24"/>
          <w:szCs w:val="24"/>
        </w:rPr>
        <w:t xml:space="preserve">was not done in our </w:t>
      </w:r>
      <w:proofErr w:type="gramStart"/>
      <w:r w:rsidR="004806F8" w:rsidRPr="00D16975">
        <w:rPr>
          <w:rFonts w:ascii="Times New Roman" w:eastAsia="宋体" w:hAnsi="Times New Roman" w:cs="Times New Roman"/>
          <w:kern w:val="0"/>
          <w:sz w:val="24"/>
          <w:szCs w:val="24"/>
        </w:rPr>
        <w:t>hospital</w:t>
      </w:r>
      <w:r w:rsidR="004806F8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proofErr w:type="gramEnd"/>
      <w:r w:rsidRPr="00D16975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us th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n</w:t>
      </w:r>
      <w:r w:rsidRPr="00D16975">
        <w:rPr>
          <w:rFonts w:ascii="Times New Roman" w:eastAsia="宋体" w:hAnsi="Times New Roman" w:cs="Times New Roman"/>
          <w:kern w:val="0"/>
          <w:sz w:val="24"/>
          <w:szCs w:val="24"/>
        </w:rPr>
        <w:t>eoadjuvant dose was not available.</w:t>
      </w:r>
    </w:p>
    <w:sectPr w:rsidR="00F964F6" w:rsidRPr="006456B8" w:rsidSect="004E05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22CE01" w14:textId="77777777" w:rsidR="00176385" w:rsidRDefault="00176385" w:rsidP="004806F8">
      <w:r>
        <w:separator/>
      </w:r>
    </w:p>
  </w:endnote>
  <w:endnote w:type="continuationSeparator" w:id="0">
    <w:p w14:paraId="3E673374" w14:textId="77777777" w:rsidR="00176385" w:rsidRDefault="00176385" w:rsidP="004806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2CD0A5" w14:textId="77777777" w:rsidR="00176385" w:rsidRDefault="00176385" w:rsidP="004806F8">
      <w:r>
        <w:separator/>
      </w:r>
    </w:p>
  </w:footnote>
  <w:footnote w:type="continuationSeparator" w:id="0">
    <w:p w14:paraId="45ED54AC" w14:textId="77777777" w:rsidR="00176385" w:rsidRDefault="00176385" w:rsidP="004806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5B1"/>
    <w:rsid w:val="000514F9"/>
    <w:rsid w:val="000A16A6"/>
    <w:rsid w:val="0013670A"/>
    <w:rsid w:val="00176385"/>
    <w:rsid w:val="001957EF"/>
    <w:rsid w:val="002220D6"/>
    <w:rsid w:val="002536F4"/>
    <w:rsid w:val="002738BE"/>
    <w:rsid w:val="00302F05"/>
    <w:rsid w:val="00370CA9"/>
    <w:rsid w:val="00375CF5"/>
    <w:rsid w:val="0047525D"/>
    <w:rsid w:val="004806F8"/>
    <w:rsid w:val="004E05B1"/>
    <w:rsid w:val="00615BA5"/>
    <w:rsid w:val="006456B8"/>
    <w:rsid w:val="007315AD"/>
    <w:rsid w:val="007D29AC"/>
    <w:rsid w:val="008A177C"/>
    <w:rsid w:val="00923F68"/>
    <w:rsid w:val="00947334"/>
    <w:rsid w:val="009F5079"/>
    <w:rsid w:val="00AA2349"/>
    <w:rsid w:val="00C52ED9"/>
    <w:rsid w:val="00CB3B5A"/>
    <w:rsid w:val="00D16975"/>
    <w:rsid w:val="00DD211A"/>
    <w:rsid w:val="00F9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E218C1"/>
  <w15:chartTrackingRefBased/>
  <w15:docId w15:val="{518578FC-9E8A-471F-9354-2CF056DDD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6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6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6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6F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A234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A23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43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an Yi</dc:creator>
  <cp:keywords/>
  <dc:description/>
  <cp:lastModifiedBy>Dr. Pan Yi</cp:lastModifiedBy>
  <cp:revision>16</cp:revision>
  <dcterms:created xsi:type="dcterms:W3CDTF">2020-05-27T03:55:00Z</dcterms:created>
  <dcterms:modified xsi:type="dcterms:W3CDTF">2020-06-21T03:38:00Z</dcterms:modified>
</cp:coreProperties>
</file>